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80" w:rightFromText="180" w:vertAnchor="text" w:horzAnchor="margin" w:tblpY="-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13"/>
        <w:gridCol w:w="4402"/>
        <w:gridCol w:w="1702"/>
        <w:gridCol w:w="1702"/>
        <w:gridCol w:w="989"/>
      </w:tblGrid>
      <w:tr w:rsidR="00E70B29" w:rsidRPr="00C96BC4" w14:paraId="5F17E36B" w14:textId="77777777" w:rsidTr="69B3F5FF">
        <w:trPr>
          <w:trHeight w:val="22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14:paraId="05AD2959" w14:textId="39CAAF1B" w:rsidR="008D2C86" w:rsidRPr="00695DF0" w:rsidRDefault="008D2C86" w:rsidP="008D2C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9B3F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.</w:t>
            </w:r>
            <w:r w:rsidRPr="69B3F5FF">
              <w:rPr>
                <w:rFonts w:ascii="Times New Roman" w:hAnsi="Times New Roman" w:cs="Times New Roman"/>
                <w:sz w:val="20"/>
                <w:szCs w:val="20"/>
              </w:rPr>
              <w:t xml:space="preserve">  Sensitivity analysis comparing demographic and clinical outcome variables at baseline assessment between the analytic sample (n = 130) and the single</w:t>
            </w:r>
            <w:r w:rsidR="3A738F2D" w:rsidRPr="69B3F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69B3F5FF">
              <w:rPr>
                <w:rFonts w:ascii="Times New Roman" w:hAnsi="Times New Roman" w:cs="Times New Roman"/>
                <w:sz w:val="20"/>
                <w:szCs w:val="20"/>
              </w:rPr>
              <w:t xml:space="preserve">visit group (n = 337). </w:t>
            </w:r>
          </w:p>
        </w:tc>
      </w:tr>
      <w:tr w:rsidR="008D2C86" w:rsidRPr="00E26BCC" w14:paraId="10B17B8B" w14:textId="77777777" w:rsidTr="00A322EE">
        <w:trPr>
          <w:trHeight w:val="20"/>
        </w:trPr>
        <w:tc>
          <w:tcPr>
            <w:tcW w:w="257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7C6088" w14:textId="77777777" w:rsidR="008D2C86" w:rsidRPr="009C4F52" w:rsidRDefault="008D2C86" w:rsidP="008D2C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8900105" w14:textId="77777777" w:rsidR="008D2C86" w:rsidRPr="00A322EE" w:rsidRDefault="008D2C86" w:rsidP="008D2C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 sample</w:t>
            </w:r>
          </w:p>
          <w:p w14:paraId="7783FED2" w14:textId="77777777" w:rsidR="008D2C86" w:rsidRPr="00695DF0" w:rsidRDefault="008D2C86" w:rsidP="008D2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(n = 130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DD3AE9C" w14:textId="77777777" w:rsidR="008D2C86" w:rsidRPr="00A322EE" w:rsidRDefault="008D2C86" w:rsidP="008D2C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visit group</w:t>
            </w:r>
          </w:p>
          <w:p w14:paraId="5CDE54F0" w14:textId="77777777" w:rsidR="008D2C86" w:rsidRPr="00695DF0" w:rsidRDefault="008D2C86" w:rsidP="008D2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(n = 337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86D52DA" w14:textId="45041798" w:rsidR="008D2C86" w:rsidRPr="009C4F52" w:rsidRDefault="008D2C86" w:rsidP="008D2C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</w:t>
            </w:r>
          </w:p>
          <w:p w14:paraId="751062F6" w14:textId="587B943B" w:rsidR="008D2C86" w:rsidRPr="00695DF0" w:rsidRDefault="00927D84" w:rsidP="001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value)</w:t>
            </w:r>
          </w:p>
        </w:tc>
      </w:tr>
      <w:tr w:rsidR="008D2C86" w:rsidRPr="00E26BCC" w14:paraId="79DEB935" w14:textId="77777777" w:rsidTr="00A322EE">
        <w:trPr>
          <w:trHeight w:val="20"/>
        </w:trPr>
        <w:tc>
          <w:tcPr>
            <w:tcW w:w="2578" w:type="pct"/>
            <w:gridSpan w:val="3"/>
            <w:tcBorders>
              <w:top w:val="single" w:sz="4" w:space="0" w:color="auto"/>
            </w:tcBorders>
            <w:noWrap/>
            <w:hideMark/>
          </w:tcPr>
          <w:p w14:paraId="03DD46DC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AF424B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13 (87%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63313C3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79 (83%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2DF417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</w:tr>
      <w:tr w:rsidR="008D2C86" w:rsidRPr="00E26BCC" w14:paraId="1C71EA83" w14:textId="77777777" w:rsidTr="00A322EE">
        <w:trPr>
          <w:trHeight w:val="20"/>
        </w:trPr>
        <w:tc>
          <w:tcPr>
            <w:tcW w:w="2578" w:type="pct"/>
            <w:gridSpan w:val="3"/>
            <w:noWrap/>
            <w:hideMark/>
          </w:tcPr>
          <w:p w14:paraId="70741DC3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938" w:type="pct"/>
          </w:tcPr>
          <w:p w14:paraId="31A6B741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46 (10)</w:t>
            </w:r>
          </w:p>
        </w:tc>
        <w:tc>
          <w:tcPr>
            <w:tcW w:w="938" w:type="pct"/>
          </w:tcPr>
          <w:p w14:paraId="63D1045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45 (12)</w:t>
            </w:r>
          </w:p>
        </w:tc>
        <w:tc>
          <w:tcPr>
            <w:tcW w:w="546" w:type="pct"/>
          </w:tcPr>
          <w:p w14:paraId="64A15620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382</w:t>
            </w:r>
          </w:p>
        </w:tc>
      </w:tr>
      <w:tr w:rsidR="008D2C86" w:rsidRPr="00E26BCC" w14:paraId="3D457F61" w14:textId="77777777" w:rsidTr="00A322EE">
        <w:trPr>
          <w:trHeight w:val="20"/>
        </w:trPr>
        <w:tc>
          <w:tcPr>
            <w:tcW w:w="2578" w:type="pct"/>
            <w:gridSpan w:val="3"/>
            <w:noWrap/>
            <w:hideMark/>
          </w:tcPr>
          <w:p w14:paraId="593E51BF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pct"/>
          </w:tcPr>
          <w:p w14:paraId="46D2E20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5.3 (5.7)</w:t>
            </w:r>
          </w:p>
        </w:tc>
        <w:tc>
          <w:tcPr>
            <w:tcW w:w="938" w:type="pct"/>
          </w:tcPr>
          <w:p w14:paraId="233617FD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5.5 (4.8)</w:t>
            </w:r>
          </w:p>
        </w:tc>
        <w:tc>
          <w:tcPr>
            <w:tcW w:w="546" w:type="pct"/>
          </w:tcPr>
          <w:p w14:paraId="6D42F88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</w:tr>
      <w:tr w:rsidR="008D2C86" w:rsidRPr="00E26BCC" w14:paraId="26C63A39" w14:textId="77777777" w:rsidTr="00A322EE">
        <w:trPr>
          <w:trHeight w:val="20"/>
        </w:trPr>
        <w:tc>
          <w:tcPr>
            <w:tcW w:w="2578" w:type="pct"/>
            <w:gridSpan w:val="3"/>
            <w:noWrap/>
            <w:hideMark/>
          </w:tcPr>
          <w:p w14:paraId="2E347D63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Higher education (&gt; 13 yrs)</w:t>
            </w:r>
          </w:p>
        </w:tc>
        <w:tc>
          <w:tcPr>
            <w:tcW w:w="938" w:type="pct"/>
          </w:tcPr>
          <w:p w14:paraId="2EBB0DF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06 (95%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938" w:type="pct"/>
          </w:tcPr>
          <w:p w14:paraId="59129B4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43 (91%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546" w:type="pct"/>
          </w:tcPr>
          <w:p w14:paraId="39DB227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</w:tr>
      <w:tr w:rsidR="008D2C86" w:rsidRPr="00E26BCC" w14:paraId="73A3054A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1DB47460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Sick leave ≥ 50%</w:t>
            </w:r>
          </w:p>
        </w:tc>
        <w:tc>
          <w:tcPr>
            <w:tcW w:w="938" w:type="pct"/>
          </w:tcPr>
          <w:p w14:paraId="2EE14E48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1484FDF8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4D0FD67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651E9073" w14:textId="77777777" w:rsidTr="00A322EE">
        <w:trPr>
          <w:trHeight w:val="20"/>
        </w:trPr>
        <w:tc>
          <w:tcPr>
            <w:tcW w:w="146" w:type="pct"/>
            <w:noWrap/>
          </w:tcPr>
          <w:p w14:paraId="500EF054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68269783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COVID-19</w:t>
            </w:r>
          </w:p>
        </w:tc>
        <w:tc>
          <w:tcPr>
            <w:tcW w:w="938" w:type="pct"/>
          </w:tcPr>
          <w:p w14:paraId="2B8F63FE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5 ( 4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8" w:type="pct"/>
          </w:tcPr>
          <w:p w14:paraId="36FBD43A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1 (4%)</w:t>
            </w:r>
          </w:p>
        </w:tc>
        <w:tc>
          <w:tcPr>
            <w:tcW w:w="546" w:type="pct"/>
          </w:tcPr>
          <w:p w14:paraId="76097D73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809</w:t>
            </w:r>
          </w:p>
        </w:tc>
      </w:tr>
      <w:tr w:rsidR="008D2C86" w:rsidRPr="00E26BCC" w14:paraId="3874AD58" w14:textId="77777777" w:rsidTr="00A322EE">
        <w:trPr>
          <w:trHeight w:val="20"/>
        </w:trPr>
        <w:tc>
          <w:tcPr>
            <w:tcW w:w="146" w:type="pct"/>
            <w:noWrap/>
          </w:tcPr>
          <w:p w14:paraId="6098665D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519BEEC7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 assessment</w:t>
            </w:r>
          </w:p>
        </w:tc>
        <w:tc>
          <w:tcPr>
            <w:tcW w:w="938" w:type="pct"/>
          </w:tcPr>
          <w:p w14:paraId="66241ED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91 (74%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38" w:type="pct"/>
          </w:tcPr>
          <w:p w14:paraId="12BFC9B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88 (59%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546" w:type="pct"/>
          </w:tcPr>
          <w:p w14:paraId="62AA406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</w:tr>
      <w:tr w:rsidR="008D2C86" w:rsidRPr="00E26BCC" w14:paraId="4FF8407C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6F2AD63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938" w:type="pct"/>
          </w:tcPr>
          <w:p w14:paraId="5969069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94 (72%)</w:t>
            </w:r>
          </w:p>
        </w:tc>
        <w:tc>
          <w:tcPr>
            <w:tcW w:w="938" w:type="pct"/>
          </w:tcPr>
          <w:p w14:paraId="2D2EF6EC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39 (71%)</w:t>
            </w:r>
          </w:p>
        </w:tc>
        <w:tc>
          <w:tcPr>
            <w:tcW w:w="546" w:type="pct"/>
          </w:tcPr>
          <w:p w14:paraId="7DC37F5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</w:tr>
      <w:tr w:rsidR="008D2C86" w:rsidRPr="00E26BCC" w14:paraId="75D37577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01CEAAD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Previous comorbidities</w:t>
            </w:r>
          </w:p>
        </w:tc>
        <w:tc>
          <w:tcPr>
            <w:tcW w:w="938" w:type="pct"/>
          </w:tcPr>
          <w:p w14:paraId="707CD31E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7FBC1E02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6ED82A16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6F45F26E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4C4E5097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3767C28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 of co-morbidities</w:t>
            </w:r>
          </w:p>
        </w:tc>
        <w:tc>
          <w:tcPr>
            <w:tcW w:w="938" w:type="pct"/>
          </w:tcPr>
          <w:p w14:paraId="2385F96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938" w:type="pct"/>
          </w:tcPr>
          <w:p w14:paraId="65BE9DD7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546" w:type="pct"/>
          </w:tcPr>
          <w:p w14:paraId="5CBA39B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261</w:t>
            </w:r>
          </w:p>
        </w:tc>
      </w:tr>
      <w:tr w:rsidR="008D2C86" w:rsidRPr="00E26BCC" w14:paraId="20AFB0A8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69725FF1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63D795A9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hma</w:t>
            </w:r>
          </w:p>
        </w:tc>
        <w:tc>
          <w:tcPr>
            <w:tcW w:w="938" w:type="pct"/>
          </w:tcPr>
          <w:p w14:paraId="609570EC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21 (16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601A0997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54 (16.2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61EEC95C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987</w:t>
            </w:r>
          </w:p>
        </w:tc>
      </w:tr>
      <w:tr w:rsidR="008D2C86" w:rsidRPr="00E26BCC" w14:paraId="3D96D7F5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0F18D58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46C4743C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pertension </w:t>
            </w:r>
          </w:p>
        </w:tc>
        <w:tc>
          <w:tcPr>
            <w:tcW w:w="938" w:type="pct"/>
          </w:tcPr>
          <w:p w14:paraId="79ABF39E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6 (12.4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54ADDBB9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37 (11.1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2CD334A1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153</w:t>
            </w:r>
          </w:p>
        </w:tc>
      </w:tr>
      <w:tr w:rsidR="008D2C86" w:rsidRPr="00E26BCC" w14:paraId="463C7B15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5EE7B92E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AB7F81E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nout</w:t>
            </w:r>
          </w:p>
        </w:tc>
        <w:tc>
          <w:tcPr>
            <w:tcW w:w="938" w:type="pct"/>
          </w:tcPr>
          <w:p w14:paraId="7EB69201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4 (10.8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3D0C1AF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51 (15.1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147421AC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222</w:t>
            </w:r>
          </w:p>
        </w:tc>
      </w:tr>
      <w:tr w:rsidR="008D2C86" w:rsidRPr="00E26BCC" w14:paraId="6FA5CEC3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194AA5EE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5FCC5202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38" w:type="pct"/>
          </w:tcPr>
          <w:p w14:paraId="3C72F98F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3 (10.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21DCACD5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34 (10.1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29DF1E9A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977</w:t>
            </w:r>
          </w:p>
        </w:tc>
      </w:tr>
      <w:tr w:rsidR="008D2C86" w:rsidRPr="00E26BCC" w14:paraId="2F4467AD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46FA005B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FEC8416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 or tumour disease</w:t>
            </w:r>
          </w:p>
        </w:tc>
        <w:tc>
          <w:tcPr>
            <w:tcW w:w="938" w:type="pct"/>
          </w:tcPr>
          <w:p w14:paraId="2F9448D0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8 (6.2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66BA211C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4 (4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0D952F4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371</w:t>
            </w:r>
          </w:p>
        </w:tc>
      </w:tr>
      <w:tr w:rsidR="008D2C86" w:rsidRPr="00E26BCC" w14:paraId="4908538F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6E4A355B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2FEDD846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938" w:type="pct"/>
          </w:tcPr>
          <w:p w14:paraId="528EC4C7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7 (5.4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4A1FEDD8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9 (5.6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45F4525B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915</w:t>
            </w:r>
          </w:p>
        </w:tc>
      </w:tr>
      <w:tr w:rsidR="008D2C86" w:rsidRPr="00E26BCC" w14:paraId="53B418B3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5F7A815E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9C1ECFB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betes mellitus</w:t>
            </w:r>
          </w:p>
        </w:tc>
        <w:tc>
          <w:tcPr>
            <w:tcW w:w="938" w:type="pct"/>
          </w:tcPr>
          <w:p w14:paraId="1FAD405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3 (2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548AE7E8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9 (3.7%)</w:t>
            </w:r>
          </w:p>
        </w:tc>
        <w:tc>
          <w:tcPr>
            <w:tcW w:w="546" w:type="pct"/>
          </w:tcPr>
          <w:p w14:paraId="6FEF8AFE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.00</w:t>
            </w:r>
          </w:p>
        </w:tc>
      </w:tr>
      <w:tr w:rsidR="008D2C86" w:rsidRPr="00E26BCC" w14:paraId="059B8DD4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3F24708E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3FED625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eumatological disease</w:t>
            </w:r>
          </w:p>
        </w:tc>
        <w:tc>
          <w:tcPr>
            <w:tcW w:w="938" w:type="pct"/>
          </w:tcPr>
          <w:p w14:paraId="126A2C20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3 (2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0E2B83A5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1 (3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36661760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766</w:t>
            </w:r>
          </w:p>
        </w:tc>
      </w:tr>
      <w:tr w:rsidR="008D2C86" w:rsidRPr="00E26BCC" w14:paraId="52AC5499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3B9CAA39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043B2CFE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ac arrhythmia</w:t>
            </w:r>
          </w:p>
        </w:tc>
        <w:tc>
          <w:tcPr>
            <w:tcW w:w="938" w:type="pct"/>
          </w:tcPr>
          <w:p w14:paraId="6D39CF68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2 (1.6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5DD6BF6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4 (4.3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12794DDA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255</w:t>
            </w:r>
          </w:p>
        </w:tc>
      </w:tr>
      <w:tr w:rsidR="008D2C86" w:rsidRPr="00E26BCC" w14:paraId="2BEC91B6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3836587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17EC6968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mbosis or pulmonary embolism</w:t>
            </w:r>
          </w:p>
        </w:tc>
        <w:tc>
          <w:tcPr>
            <w:tcW w:w="938" w:type="pct"/>
          </w:tcPr>
          <w:p w14:paraId="639479A5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2 (1.6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520B97FD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21D2B81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078</w:t>
            </w:r>
          </w:p>
        </w:tc>
      </w:tr>
      <w:tr w:rsidR="008D2C86" w:rsidRPr="00E26BCC" w14:paraId="59E6C32A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2D9EC0AB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3E5239E3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nic obstructive pulmonary disease</w:t>
            </w:r>
          </w:p>
        </w:tc>
        <w:tc>
          <w:tcPr>
            <w:tcW w:w="938" w:type="pct"/>
          </w:tcPr>
          <w:p w14:paraId="7383842A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17724322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 (0.5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15863D3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1.00</w:t>
            </w:r>
          </w:p>
        </w:tc>
      </w:tr>
      <w:tr w:rsidR="008D2C86" w:rsidRPr="00E26BCC" w14:paraId="1643F979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04DA02D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3AABD11D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monary fibrosis</w:t>
            </w:r>
          </w:p>
        </w:tc>
        <w:tc>
          <w:tcPr>
            <w:tcW w:w="938" w:type="pct"/>
          </w:tcPr>
          <w:p w14:paraId="6C822BA9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58D1E256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06E4E579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8D2C86" w:rsidRPr="00E26BCC" w14:paraId="2A9D6842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48C6585F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C38FDF0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logical disease</w:t>
            </w:r>
          </w:p>
        </w:tc>
        <w:tc>
          <w:tcPr>
            <w:tcW w:w="938" w:type="pct"/>
          </w:tcPr>
          <w:p w14:paraId="3172E0B1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1F22AD8F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5 (1.5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106916D3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329</w:t>
            </w:r>
          </w:p>
        </w:tc>
      </w:tr>
      <w:tr w:rsidR="008D2C86" w:rsidRPr="00E26BCC" w14:paraId="66D5AD67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73B56A04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11B10495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al disease</w:t>
            </w:r>
          </w:p>
        </w:tc>
        <w:tc>
          <w:tcPr>
            <w:tcW w:w="938" w:type="pct"/>
          </w:tcPr>
          <w:p w14:paraId="4F09759C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38F1C55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3 (0.9%)</w:t>
            </w:r>
          </w:p>
        </w:tc>
        <w:tc>
          <w:tcPr>
            <w:tcW w:w="546" w:type="pct"/>
          </w:tcPr>
          <w:p w14:paraId="2E2BF152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.563</w:t>
            </w:r>
          </w:p>
        </w:tc>
      </w:tr>
      <w:tr w:rsidR="008D2C86" w:rsidRPr="00E26BCC" w14:paraId="395CD167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2E6A47B9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3E4E4EFC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cardiac conditions</w:t>
            </w: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angina, MI, heart failure)</w:t>
            </w:r>
          </w:p>
        </w:tc>
        <w:tc>
          <w:tcPr>
            <w:tcW w:w="938" w:type="pct"/>
          </w:tcPr>
          <w:p w14:paraId="5D38FE06" w14:textId="0519A215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</w:t>
            </w:r>
            <w:r w:rsidR="00C12F69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6E761C45" w14:textId="436BB72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</w:t>
            </w:r>
            <w:r w:rsidR="00C12F69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6" w:type="pct"/>
          </w:tcPr>
          <w:p w14:paraId="44277914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8D2C86" w:rsidRPr="00E26BCC" w14:paraId="029017E3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38DA2DCA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POTS diagnosis after COVID-19</w:t>
            </w:r>
          </w:p>
        </w:tc>
        <w:tc>
          <w:tcPr>
            <w:tcW w:w="938" w:type="pct"/>
          </w:tcPr>
          <w:p w14:paraId="251B8244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43 (33%)</w:t>
            </w:r>
          </w:p>
        </w:tc>
        <w:tc>
          <w:tcPr>
            <w:tcW w:w="938" w:type="pct"/>
          </w:tcPr>
          <w:p w14:paraId="2B61230D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99 (29%)</w:t>
            </w:r>
          </w:p>
        </w:tc>
        <w:tc>
          <w:tcPr>
            <w:tcW w:w="546" w:type="pct"/>
          </w:tcPr>
          <w:p w14:paraId="488A73FA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</w:tr>
      <w:tr w:rsidR="008D2C86" w:rsidRPr="00E26BCC" w14:paraId="11ED0774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6CF11FAD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Months since COVID-19</w:t>
            </w:r>
          </w:p>
        </w:tc>
        <w:tc>
          <w:tcPr>
            <w:tcW w:w="938" w:type="pct"/>
          </w:tcPr>
          <w:p w14:paraId="7959233D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2 (5)</w:t>
            </w:r>
          </w:p>
        </w:tc>
        <w:tc>
          <w:tcPr>
            <w:tcW w:w="938" w:type="pct"/>
          </w:tcPr>
          <w:p w14:paraId="6BA9C19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6 (15)</w:t>
            </w:r>
          </w:p>
        </w:tc>
        <w:tc>
          <w:tcPr>
            <w:tcW w:w="546" w:type="pct"/>
          </w:tcPr>
          <w:p w14:paraId="6A747D0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&gt;.001*</w:t>
            </w:r>
          </w:p>
        </w:tc>
      </w:tr>
      <w:tr w:rsidR="008D2C86" w:rsidRPr="00E26BCC" w14:paraId="137B848D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4D43B06D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Physical activity (Frändin/Grimby)</w:t>
            </w:r>
          </w:p>
        </w:tc>
        <w:tc>
          <w:tcPr>
            <w:tcW w:w="938" w:type="pct"/>
          </w:tcPr>
          <w:p w14:paraId="38D423C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3D6D95DC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301AE97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4C3EEBD4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0498D48B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761E7843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COVID-19</w:t>
            </w:r>
          </w:p>
        </w:tc>
        <w:tc>
          <w:tcPr>
            <w:tcW w:w="938" w:type="pct"/>
          </w:tcPr>
          <w:p w14:paraId="09F8A32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5 (4-5)</w:t>
            </w:r>
          </w:p>
        </w:tc>
        <w:tc>
          <w:tcPr>
            <w:tcW w:w="938" w:type="pct"/>
          </w:tcPr>
          <w:p w14:paraId="22977F3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5 (4-6)</w:t>
            </w:r>
          </w:p>
        </w:tc>
        <w:tc>
          <w:tcPr>
            <w:tcW w:w="546" w:type="pct"/>
          </w:tcPr>
          <w:p w14:paraId="28F7FA0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</w:tr>
      <w:tr w:rsidR="008D2C86" w:rsidRPr="00E26BCC" w14:paraId="3B7C8F9D" w14:textId="77777777" w:rsidTr="00A322EE">
        <w:trPr>
          <w:trHeight w:val="20"/>
        </w:trPr>
        <w:tc>
          <w:tcPr>
            <w:tcW w:w="153" w:type="pct"/>
            <w:gridSpan w:val="2"/>
            <w:noWrap/>
          </w:tcPr>
          <w:p w14:paraId="24E9FA5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pct"/>
          </w:tcPr>
          <w:p w14:paraId="3F35724F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 assessment</w:t>
            </w:r>
          </w:p>
        </w:tc>
        <w:tc>
          <w:tcPr>
            <w:tcW w:w="938" w:type="pct"/>
          </w:tcPr>
          <w:p w14:paraId="006F1BF7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 (2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41908F5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6" w:type="pct"/>
          </w:tcPr>
          <w:p w14:paraId="61D8212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012*</w:t>
            </w:r>
          </w:p>
        </w:tc>
      </w:tr>
      <w:tr w:rsidR="008D2C86" w:rsidRPr="00E26BCC" w14:paraId="764BF00E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349E479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 xml:space="preserve">Post-COVID-19 functional status </w:t>
            </w:r>
          </w:p>
        </w:tc>
        <w:tc>
          <w:tcPr>
            <w:tcW w:w="938" w:type="pct"/>
          </w:tcPr>
          <w:p w14:paraId="372D1F42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5914F1AE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13887DB9" w14:textId="77777777" w:rsidR="008D2C86" w:rsidRPr="00695DF0" w:rsidRDefault="008D2C86" w:rsidP="008D2C86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188DFB72" w14:textId="77777777" w:rsidTr="00A322EE">
        <w:trPr>
          <w:trHeight w:val="20"/>
        </w:trPr>
        <w:tc>
          <w:tcPr>
            <w:tcW w:w="146" w:type="pct"/>
            <w:noWrap/>
          </w:tcPr>
          <w:p w14:paraId="5A453EB9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2D841FF1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COVID-19</w:t>
            </w:r>
          </w:p>
        </w:tc>
        <w:tc>
          <w:tcPr>
            <w:tcW w:w="938" w:type="pct"/>
          </w:tcPr>
          <w:p w14:paraId="40CA272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38" w:type="pct"/>
          </w:tcPr>
          <w:p w14:paraId="264C213D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546" w:type="pct"/>
          </w:tcPr>
          <w:p w14:paraId="51A3EB7D" w14:textId="340DDF74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</w:tr>
      <w:tr w:rsidR="008D2C86" w:rsidRPr="00E26BCC" w14:paraId="752BF178" w14:textId="77777777" w:rsidTr="00A322EE">
        <w:trPr>
          <w:trHeight w:val="20"/>
        </w:trPr>
        <w:tc>
          <w:tcPr>
            <w:tcW w:w="146" w:type="pct"/>
            <w:noWrap/>
          </w:tcPr>
          <w:p w14:paraId="19F40082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40C448A1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 assessment</w:t>
            </w:r>
          </w:p>
        </w:tc>
        <w:tc>
          <w:tcPr>
            <w:tcW w:w="938" w:type="pct"/>
          </w:tcPr>
          <w:p w14:paraId="4523145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38" w:type="pct"/>
          </w:tcPr>
          <w:p w14:paraId="6DCF3A5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546" w:type="pct"/>
          </w:tcPr>
          <w:p w14:paraId="41FF2B4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</w:tr>
      <w:tr w:rsidR="008D2C86" w:rsidRPr="00E26BCC" w14:paraId="74D78546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31DB8F04" w14:textId="071DDB3A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9778D">
              <w:rPr>
                <w:rFonts w:ascii="Times New Roman" w:hAnsi="Times New Roman" w:cs="Times New Roman"/>
                <w:sz w:val="20"/>
                <w:szCs w:val="20"/>
              </w:rPr>
              <w:t>umber of</w:t>
            </w: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  <w:r w:rsidR="002977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 xml:space="preserve"> at baseline assessment</w:t>
            </w:r>
          </w:p>
        </w:tc>
        <w:tc>
          <w:tcPr>
            <w:tcW w:w="938" w:type="pct"/>
          </w:tcPr>
          <w:p w14:paraId="4F0A613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3 (10-17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5C3FA5B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2 (9-14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6" w:type="pct"/>
          </w:tcPr>
          <w:p w14:paraId="10C51C33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009*</w:t>
            </w:r>
          </w:p>
        </w:tc>
      </w:tr>
      <w:tr w:rsidR="008D2C86" w:rsidRPr="00E26BCC" w14:paraId="1996A78C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0B20C9D7" w14:textId="1F700216" w:rsidR="008D2C86" w:rsidRPr="00695DF0" w:rsidRDefault="008D2C86" w:rsidP="008D2C8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>Lung function</w:t>
            </w:r>
            <w:r w:rsidR="0029778D"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695DF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baseline assessment</w:t>
            </w:r>
          </w:p>
        </w:tc>
        <w:tc>
          <w:tcPr>
            <w:tcW w:w="938" w:type="pct"/>
          </w:tcPr>
          <w:p w14:paraId="03EBF6E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0E6ACAF1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31F831A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66715D5D" w14:textId="77777777" w:rsidTr="00A322EE">
        <w:trPr>
          <w:trHeight w:val="20"/>
        </w:trPr>
        <w:tc>
          <w:tcPr>
            <w:tcW w:w="146" w:type="pct"/>
            <w:noWrap/>
          </w:tcPr>
          <w:p w14:paraId="43A65657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5F4B0F16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V</w:t>
            </w: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1 </w:t>
            </w: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% of predicted)</w:t>
            </w:r>
          </w:p>
        </w:tc>
        <w:tc>
          <w:tcPr>
            <w:tcW w:w="938" w:type="pct"/>
          </w:tcPr>
          <w:p w14:paraId="5D8EA3C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8 (1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938" w:type="pct"/>
          </w:tcPr>
          <w:p w14:paraId="442DA22B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8 (14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546" w:type="pct"/>
          </w:tcPr>
          <w:p w14:paraId="25B33127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</w:tr>
      <w:tr w:rsidR="008D2C86" w:rsidRPr="00E26BCC" w14:paraId="070853DB" w14:textId="77777777" w:rsidTr="00A322EE">
        <w:trPr>
          <w:trHeight w:val="20"/>
        </w:trPr>
        <w:tc>
          <w:tcPr>
            <w:tcW w:w="146" w:type="pct"/>
            <w:noWrap/>
          </w:tcPr>
          <w:p w14:paraId="26179B7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72B40689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VC (% of predicted)</w:t>
            </w:r>
          </w:p>
        </w:tc>
        <w:tc>
          <w:tcPr>
            <w:tcW w:w="938" w:type="pct"/>
          </w:tcPr>
          <w:p w14:paraId="7F6B9B9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8 (1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938" w:type="pct"/>
          </w:tcPr>
          <w:p w14:paraId="5E3D10BA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8 (1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546" w:type="pct"/>
          </w:tcPr>
          <w:p w14:paraId="67B788CF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</w:tr>
      <w:tr w:rsidR="008D2C86" w:rsidRPr="00E26BCC" w14:paraId="234BC244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6585A630" w14:textId="270CBA72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  <w:r w:rsidR="002977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 xml:space="preserve"> at baseline assessment</w:t>
            </w:r>
          </w:p>
        </w:tc>
        <w:tc>
          <w:tcPr>
            <w:tcW w:w="938" w:type="pct"/>
          </w:tcPr>
          <w:p w14:paraId="53457107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2A0E017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765B2FF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4DE249B2" w14:textId="77777777" w:rsidTr="00A322EE">
        <w:trPr>
          <w:trHeight w:val="20"/>
        </w:trPr>
        <w:tc>
          <w:tcPr>
            <w:tcW w:w="146" w:type="pct"/>
            <w:noWrap/>
          </w:tcPr>
          <w:p w14:paraId="2C6872B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3E0578F3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MWT (% pred)</w:t>
            </w:r>
          </w:p>
        </w:tc>
        <w:tc>
          <w:tcPr>
            <w:tcW w:w="938" w:type="pct"/>
          </w:tcPr>
          <w:p w14:paraId="72FDCB0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0 (26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8" w:type="pct"/>
          </w:tcPr>
          <w:p w14:paraId="0D62DA0F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0 (22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6" w:type="pct"/>
          </w:tcPr>
          <w:p w14:paraId="2454378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</w:tr>
      <w:tr w:rsidR="008D2C86" w:rsidRPr="00E26BCC" w14:paraId="6EEBDCC6" w14:textId="77777777" w:rsidTr="00A322EE">
        <w:trPr>
          <w:trHeight w:val="20"/>
        </w:trPr>
        <w:tc>
          <w:tcPr>
            <w:tcW w:w="146" w:type="pct"/>
            <w:noWrap/>
          </w:tcPr>
          <w:p w14:paraId="7D3218D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05EFCE85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-min STS (% pred)</w:t>
            </w:r>
          </w:p>
        </w:tc>
        <w:tc>
          <w:tcPr>
            <w:tcW w:w="938" w:type="pct"/>
          </w:tcPr>
          <w:p w14:paraId="5BD272B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67 (29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38" w:type="pct"/>
          </w:tcPr>
          <w:p w14:paraId="33870137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66 (26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546" w:type="pct"/>
          </w:tcPr>
          <w:p w14:paraId="5D4659B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</w:tr>
      <w:tr w:rsidR="008D2C86" w:rsidRPr="00E26BCC" w14:paraId="2C3DC1B6" w14:textId="77777777" w:rsidTr="00A322EE">
        <w:trPr>
          <w:trHeight w:val="20"/>
        </w:trPr>
        <w:tc>
          <w:tcPr>
            <w:tcW w:w="146" w:type="pct"/>
            <w:noWrap/>
          </w:tcPr>
          <w:p w14:paraId="6981935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2AFE2A60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P (% pred)</w:t>
            </w:r>
          </w:p>
        </w:tc>
        <w:tc>
          <w:tcPr>
            <w:tcW w:w="938" w:type="pct"/>
          </w:tcPr>
          <w:p w14:paraId="73AC806F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7 (31)</w:t>
            </w:r>
          </w:p>
        </w:tc>
        <w:tc>
          <w:tcPr>
            <w:tcW w:w="938" w:type="pct"/>
          </w:tcPr>
          <w:p w14:paraId="3BC8212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87 (26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46" w:type="pct"/>
          </w:tcPr>
          <w:p w14:paraId="07ADA91F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</w:tr>
      <w:tr w:rsidR="008D2C86" w:rsidRPr="00E26BCC" w14:paraId="5280E7E3" w14:textId="77777777" w:rsidTr="00A322EE">
        <w:trPr>
          <w:trHeight w:val="20"/>
        </w:trPr>
        <w:tc>
          <w:tcPr>
            <w:tcW w:w="146" w:type="pct"/>
            <w:noWrap/>
          </w:tcPr>
          <w:p w14:paraId="583D267A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3CF9FB79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RC dyspnoea</w:t>
            </w:r>
          </w:p>
        </w:tc>
        <w:tc>
          <w:tcPr>
            <w:tcW w:w="938" w:type="pct"/>
          </w:tcPr>
          <w:p w14:paraId="5D31330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 (2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38" w:type="pct"/>
          </w:tcPr>
          <w:p w14:paraId="437FD78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546" w:type="pct"/>
          </w:tcPr>
          <w:p w14:paraId="1A7D430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8D2C86" w:rsidRPr="00E26BCC" w14:paraId="12E98C7C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364CDDD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Mental health, at baseline assessment</w:t>
            </w:r>
          </w:p>
        </w:tc>
        <w:tc>
          <w:tcPr>
            <w:tcW w:w="938" w:type="pct"/>
          </w:tcPr>
          <w:p w14:paraId="3DE72393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674C872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7DE9F1A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0AE26C6C" w14:textId="77777777" w:rsidTr="00A322EE">
        <w:trPr>
          <w:trHeight w:val="20"/>
        </w:trPr>
        <w:tc>
          <w:tcPr>
            <w:tcW w:w="146" w:type="pct"/>
            <w:noWrap/>
          </w:tcPr>
          <w:p w14:paraId="24BF36A8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56A09B0E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Q-9</w:t>
            </w:r>
          </w:p>
        </w:tc>
        <w:tc>
          <w:tcPr>
            <w:tcW w:w="938" w:type="pct"/>
          </w:tcPr>
          <w:p w14:paraId="6A69419F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1 (7-15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38" w:type="pct"/>
          </w:tcPr>
          <w:p w14:paraId="63077349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11 (6-15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546" w:type="pct"/>
          </w:tcPr>
          <w:p w14:paraId="2FDEA16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</w:tr>
      <w:tr w:rsidR="008D2C86" w:rsidRPr="00E26BCC" w14:paraId="1F280B80" w14:textId="77777777" w:rsidTr="00A322EE">
        <w:trPr>
          <w:trHeight w:val="20"/>
        </w:trPr>
        <w:tc>
          <w:tcPr>
            <w:tcW w:w="146" w:type="pct"/>
            <w:noWrap/>
          </w:tcPr>
          <w:p w14:paraId="2B661EB6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</w:tcPr>
          <w:p w14:paraId="07B4FDCB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-7</w:t>
            </w:r>
          </w:p>
        </w:tc>
        <w:tc>
          <w:tcPr>
            <w:tcW w:w="938" w:type="pct"/>
          </w:tcPr>
          <w:p w14:paraId="457907C6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5 (2-9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38" w:type="pct"/>
          </w:tcPr>
          <w:p w14:paraId="4F2C0527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5 (2-9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546" w:type="pct"/>
          </w:tcPr>
          <w:p w14:paraId="66CE9B48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</w:tr>
      <w:tr w:rsidR="008D2C86" w:rsidRPr="00E26BCC" w14:paraId="6EBF855A" w14:textId="77777777" w:rsidTr="00A322EE">
        <w:trPr>
          <w:trHeight w:val="20"/>
        </w:trPr>
        <w:tc>
          <w:tcPr>
            <w:tcW w:w="2578" w:type="pct"/>
            <w:gridSpan w:val="3"/>
            <w:noWrap/>
          </w:tcPr>
          <w:p w14:paraId="5E4DE804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Self-rated health, at baseline assessment</w:t>
            </w:r>
          </w:p>
        </w:tc>
        <w:tc>
          <w:tcPr>
            <w:tcW w:w="938" w:type="pct"/>
          </w:tcPr>
          <w:p w14:paraId="6DCADC55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1A73A4E3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6189639E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C86" w:rsidRPr="00E26BCC" w14:paraId="781D123E" w14:textId="77777777" w:rsidTr="009C4F52">
        <w:trPr>
          <w:trHeight w:val="20"/>
        </w:trPr>
        <w:tc>
          <w:tcPr>
            <w:tcW w:w="146" w:type="pct"/>
            <w:tcBorders>
              <w:bottom w:val="single" w:sz="4" w:space="0" w:color="auto"/>
            </w:tcBorders>
            <w:noWrap/>
          </w:tcPr>
          <w:p w14:paraId="446BCF8C" w14:textId="77777777" w:rsidR="008D2C86" w:rsidRPr="00695DF0" w:rsidRDefault="008D2C86" w:rsidP="008D2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pct"/>
            <w:gridSpan w:val="2"/>
            <w:tcBorders>
              <w:bottom w:val="single" w:sz="4" w:space="0" w:color="auto"/>
            </w:tcBorders>
          </w:tcPr>
          <w:p w14:paraId="7705FF74" w14:textId="77777777" w:rsidR="008D2C86" w:rsidRPr="00E70B29" w:rsidRDefault="008D2C86" w:rsidP="008D2C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0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 VAS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3C25FDED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38 (19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188B3F72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41 (18)</w:t>
            </w:r>
            <w:r w:rsidRPr="0069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10DC3CB" w14:textId="77777777" w:rsidR="008D2C86" w:rsidRPr="00695DF0" w:rsidRDefault="008D2C86" w:rsidP="008D2C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5DF0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</w:tr>
      <w:tr w:rsidR="00E70B29" w:rsidRPr="00E26BCC" w14:paraId="3D92BE8C" w14:textId="77777777" w:rsidTr="009C4F52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</w:tcPr>
          <w:p w14:paraId="0E51CA04" w14:textId="2CA5789F" w:rsidR="008D2C86" w:rsidRDefault="008D2C86" w:rsidP="009C4F52">
            <w:pPr>
              <w:ind w:right="-112"/>
              <w:rPr>
                <w:rFonts w:ascii="Times New Roman" w:hAnsi="Times New Roman" w:cs="Times New Roman"/>
                <w:sz w:val="16"/>
                <w:szCs w:val="16"/>
              </w:rPr>
            </w:pP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Values are presented as mean (SD), median (IQR), or n (%), with missing data indicated in superscript where applicable. Group</w:t>
            </w:r>
            <w:r w:rsidR="001A3A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comparisons were performed using Welch’s t‑test for continuous variables, the Mann–Whitney U test for ordinal variables, and</w:t>
            </w:r>
            <w:r w:rsidR="008407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chi‑square or Fisher’s exact tests for categorical variables depending on expected cell counts. Statistical significance is indicated</w:t>
            </w:r>
            <w:r w:rsidR="001A3A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by p &lt; .05 (*).</w:t>
            </w:r>
          </w:p>
          <w:p w14:paraId="44D407B5" w14:textId="77777777" w:rsidR="009C4F52" w:rsidRDefault="009C4F52" w:rsidP="009C4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BFA7BC" w14:textId="21A4A82A" w:rsidR="008D2C86" w:rsidRPr="00695DF0" w:rsidRDefault="008D2C86" w:rsidP="009C4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Abbreviations: 1‑min STS: 1‑minute sit‑to‑stand test; 6MWT: six‑minute walk test; BMI: body mass index; EQ VAS: EQ‑5D visual analogue scale; FEV</w:t>
            </w:r>
            <w:r w:rsidRPr="00695DF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: forced expiratory volume in one second; FVC: forced vital capacity; Frändin/Grimby: Frändin/Grimby activity scale; GAD‑7: Generalized Anxiety Disorder‑7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: 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95DF0">
              <w:rPr>
                <w:rFonts w:ascii="Times New Roman" w:hAnsi="Times New Roman" w:cs="Times New Roman"/>
                <w:sz w:val="16"/>
                <w:szCs w:val="16"/>
              </w:rPr>
              <w:t xml:space="preserve"> mMRC dyspnoea: Modified Medical Research Council Dyspnea Scale; MIP: maximal inspiratory pressure; PHQ‑9: Patient Health Questionnaire‑9; POTS: postural orthostatic tachycardia syndrome.</w:t>
            </w:r>
          </w:p>
        </w:tc>
      </w:tr>
    </w:tbl>
    <w:p w14:paraId="02749817" w14:textId="589FFA8F" w:rsidR="003A6E5B" w:rsidRPr="003A6E5B" w:rsidRDefault="003A6E5B" w:rsidP="00840788"/>
    <w:sectPr w:rsidR="003A6E5B" w:rsidRPr="003A6E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48806" w14:textId="77777777" w:rsidR="0008322B" w:rsidRDefault="0008322B" w:rsidP="009549E8">
      <w:pPr>
        <w:spacing w:after="0" w:line="240" w:lineRule="auto"/>
      </w:pPr>
      <w:r>
        <w:separator/>
      </w:r>
    </w:p>
  </w:endnote>
  <w:endnote w:type="continuationSeparator" w:id="0">
    <w:p w14:paraId="57438FB7" w14:textId="77777777" w:rsidR="0008322B" w:rsidRDefault="0008322B" w:rsidP="00954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A658F" w14:textId="77777777" w:rsidR="0008322B" w:rsidRDefault="0008322B" w:rsidP="009549E8">
      <w:pPr>
        <w:spacing w:after="0" w:line="240" w:lineRule="auto"/>
      </w:pPr>
      <w:r>
        <w:separator/>
      </w:r>
    </w:p>
  </w:footnote>
  <w:footnote w:type="continuationSeparator" w:id="0">
    <w:p w14:paraId="6AE8EECB" w14:textId="77777777" w:rsidR="0008322B" w:rsidRDefault="0008322B" w:rsidP="00954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5B"/>
    <w:rsid w:val="00007337"/>
    <w:rsid w:val="0001399E"/>
    <w:rsid w:val="00021250"/>
    <w:rsid w:val="00033442"/>
    <w:rsid w:val="00045296"/>
    <w:rsid w:val="000607A4"/>
    <w:rsid w:val="000646E0"/>
    <w:rsid w:val="0006583C"/>
    <w:rsid w:val="00067763"/>
    <w:rsid w:val="00080E38"/>
    <w:rsid w:val="0008322B"/>
    <w:rsid w:val="00090319"/>
    <w:rsid w:val="000A6304"/>
    <w:rsid w:val="000C612A"/>
    <w:rsid w:val="000E67B1"/>
    <w:rsid w:val="000F5A3D"/>
    <w:rsid w:val="00101BB1"/>
    <w:rsid w:val="0011749E"/>
    <w:rsid w:val="00122D64"/>
    <w:rsid w:val="00136B3B"/>
    <w:rsid w:val="00143D0E"/>
    <w:rsid w:val="00153C01"/>
    <w:rsid w:val="001A2974"/>
    <w:rsid w:val="001A3AAF"/>
    <w:rsid w:val="001A6CE4"/>
    <w:rsid w:val="001E5A33"/>
    <w:rsid w:val="001F514D"/>
    <w:rsid w:val="00204B0E"/>
    <w:rsid w:val="00214E89"/>
    <w:rsid w:val="00216D40"/>
    <w:rsid w:val="0023254F"/>
    <w:rsid w:val="00236D0F"/>
    <w:rsid w:val="00252809"/>
    <w:rsid w:val="002533E1"/>
    <w:rsid w:val="002539E5"/>
    <w:rsid w:val="002664C4"/>
    <w:rsid w:val="002944B4"/>
    <w:rsid w:val="0029778D"/>
    <w:rsid w:val="0030286F"/>
    <w:rsid w:val="00303D22"/>
    <w:rsid w:val="00310040"/>
    <w:rsid w:val="00315EF0"/>
    <w:rsid w:val="00340384"/>
    <w:rsid w:val="0034489E"/>
    <w:rsid w:val="00345C42"/>
    <w:rsid w:val="00356DE1"/>
    <w:rsid w:val="0037443E"/>
    <w:rsid w:val="00382AF6"/>
    <w:rsid w:val="003839E0"/>
    <w:rsid w:val="003A646F"/>
    <w:rsid w:val="003A6E5B"/>
    <w:rsid w:val="003C6504"/>
    <w:rsid w:val="003F4B20"/>
    <w:rsid w:val="0040336C"/>
    <w:rsid w:val="0042141C"/>
    <w:rsid w:val="00447899"/>
    <w:rsid w:val="00447DA9"/>
    <w:rsid w:val="0049703B"/>
    <w:rsid w:val="004C0FEC"/>
    <w:rsid w:val="004C4A8D"/>
    <w:rsid w:val="004D2EF0"/>
    <w:rsid w:val="004F3E03"/>
    <w:rsid w:val="004F5EEA"/>
    <w:rsid w:val="005076E1"/>
    <w:rsid w:val="005332A1"/>
    <w:rsid w:val="00560205"/>
    <w:rsid w:val="00560E0E"/>
    <w:rsid w:val="005721BE"/>
    <w:rsid w:val="00576BCE"/>
    <w:rsid w:val="00581193"/>
    <w:rsid w:val="00594F87"/>
    <w:rsid w:val="005A70BE"/>
    <w:rsid w:val="005C0418"/>
    <w:rsid w:val="005C11E4"/>
    <w:rsid w:val="006763AE"/>
    <w:rsid w:val="006D080A"/>
    <w:rsid w:val="006D09FA"/>
    <w:rsid w:val="006F0800"/>
    <w:rsid w:val="00741157"/>
    <w:rsid w:val="00785CDD"/>
    <w:rsid w:val="00786907"/>
    <w:rsid w:val="00787671"/>
    <w:rsid w:val="00790A5F"/>
    <w:rsid w:val="007954EF"/>
    <w:rsid w:val="00797CBB"/>
    <w:rsid w:val="007B6E42"/>
    <w:rsid w:val="007C3534"/>
    <w:rsid w:val="0080407A"/>
    <w:rsid w:val="00840788"/>
    <w:rsid w:val="008434FB"/>
    <w:rsid w:val="00847954"/>
    <w:rsid w:val="00883E9E"/>
    <w:rsid w:val="008D2C86"/>
    <w:rsid w:val="008F5EDB"/>
    <w:rsid w:val="008F6F62"/>
    <w:rsid w:val="00904B3B"/>
    <w:rsid w:val="00927D84"/>
    <w:rsid w:val="00936247"/>
    <w:rsid w:val="00950198"/>
    <w:rsid w:val="00950BC8"/>
    <w:rsid w:val="0095382B"/>
    <w:rsid w:val="009549E8"/>
    <w:rsid w:val="00962315"/>
    <w:rsid w:val="00965B0C"/>
    <w:rsid w:val="009B009C"/>
    <w:rsid w:val="009B02E3"/>
    <w:rsid w:val="009C4F52"/>
    <w:rsid w:val="009F02E0"/>
    <w:rsid w:val="009F4ADA"/>
    <w:rsid w:val="009F728D"/>
    <w:rsid w:val="00A10292"/>
    <w:rsid w:val="00A322EE"/>
    <w:rsid w:val="00A846BA"/>
    <w:rsid w:val="00A91F92"/>
    <w:rsid w:val="00A928E6"/>
    <w:rsid w:val="00AA737C"/>
    <w:rsid w:val="00AD2EF0"/>
    <w:rsid w:val="00B12ABA"/>
    <w:rsid w:val="00B156DC"/>
    <w:rsid w:val="00B2262A"/>
    <w:rsid w:val="00B50EBC"/>
    <w:rsid w:val="00B56784"/>
    <w:rsid w:val="00B639C7"/>
    <w:rsid w:val="00B71A19"/>
    <w:rsid w:val="00B80BE6"/>
    <w:rsid w:val="00B849C7"/>
    <w:rsid w:val="00BB1079"/>
    <w:rsid w:val="00BF2E08"/>
    <w:rsid w:val="00C01312"/>
    <w:rsid w:val="00C026F3"/>
    <w:rsid w:val="00C12F69"/>
    <w:rsid w:val="00C518B7"/>
    <w:rsid w:val="00C63D46"/>
    <w:rsid w:val="00C67952"/>
    <w:rsid w:val="00C96BC4"/>
    <w:rsid w:val="00CF19A9"/>
    <w:rsid w:val="00D31177"/>
    <w:rsid w:val="00D33806"/>
    <w:rsid w:val="00D345CD"/>
    <w:rsid w:val="00D43B2E"/>
    <w:rsid w:val="00D62A7A"/>
    <w:rsid w:val="00D66287"/>
    <w:rsid w:val="00D76702"/>
    <w:rsid w:val="00D9050A"/>
    <w:rsid w:val="00DB0B0D"/>
    <w:rsid w:val="00DB107B"/>
    <w:rsid w:val="00DE73F1"/>
    <w:rsid w:val="00DF0D58"/>
    <w:rsid w:val="00E06D38"/>
    <w:rsid w:val="00E26BCC"/>
    <w:rsid w:val="00E36605"/>
    <w:rsid w:val="00E47D4A"/>
    <w:rsid w:val="00E70B29"/>
    <w:rsid w:val="00E845F6"/>
    <w:rsid w:val="00E86277"/>
    <w:rsid w:val="00E9006E"/>
    <w:rsid w:val="00EC2590"/>
    <w:rsid w:val="00ED654D"/>
    <w:rsid w:val="00F2555A"/>
    <w:rsid w:val="00F3720E"/>
    <w:rsid w:val="00F42D47"/>
    <w:rsid w:val="00F4626F"/>
    <w:rsid w:val="00F54500"/>
    <w:rsid w:val="00F638EE"/>
    <w:rsid w:val="00F81C58"/>
    <w:rsid w:val="00F84570"/>
    <w:rsid w:val="00FE2D26"/>
    <w:rsid w:val="3A738F2D"/>
    <w:rsid w:val="69B3F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2E88E"/>
  <w15:chartTrackingRefBased/>
  <w15:docId w15:val="{21655CED-1B22-4088-BFC7-A6E89BF4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05"/>
    <w:rPr>
      <w:lang w:val="en-GB"/>
    </w:rPr>
  </w:style>
  <w:style w:type="paragraph" w:styleId="Rubrik1">
    <w:name w:val="heading 1"/>
    <w:basedOn w:val="Normal"/>
    <w:next w:val="Normal"/>
    <w:uiPriority w:val="9"/>
    <w:qFormat/>
    <w:rsid w:val="003A6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rsid w:val="003A6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rsid w:val="003A6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rsid w:val="003A6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uiPriority w:val="9"/>
    <w:semiHidden/>
    <w:unhideWhenUsed/>
    <w:qFormat/>
    <w:rsid w:val="003A6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uiPriority w:val="9"/>
    <w:semiHidden/>
    <w:unhideWhenUsed/>
    <w:qFormat/>
    <w:rsid w:val="003A6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uiPriority w:val="9"/>
    <w:semiHidden/>
    <w:unhideWhenUsed/>
    <w:qFormat/>
    <w:rsid w:val="003A6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uiPriority w:val="9"/>
    <w:semiHidden/>
    <w:unhideWhenUsed/>
    <w:qFormat/>
    <w:rsid w:val="003A6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uiPriority w:val="9"/>
    <w:semiHidden/>
    <w:unhideWhenUsed/>
    <w:qFormat/>
    <w:rsid w:val="003A6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9549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549E8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9549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549E8"/>
    <w:rPr>
      <w:lang w:val="en-GB"/>
    </w:rPr>
  </w:style>
  <w:style w:type="paragraph" w:styleId="Liststycke">
    <w:name w:val="List Paragraph"/>
    <w:basedOn w:val="Normal"/>
    <w:uiPriority w:val="34"/>
    <w:qFormat/>
    <w:rsid w:val="003A6E5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A6E5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6E5B"/>
    <w:rPr>
      <w:b/>
      <w:bCs/>
      <w:smallCaps/>
      <w:color w:val="0F4761" w:themeColor="accent1" w:themeShade="BF"/>
      <w:spacing w:val="5"/>
    </w:rPr>
  </w:style>
  <w:style w:type="table" w:customStyle="1" w:styleId="Listtabell1ljus1">
    <w:name w:val="Listtabell 1 ljus1"/>
    <w:basedOn w:val="TableNormal"/>
    <w:next w:val="Listtabell1ljus"/>
    <w:uiPriority w:val="46"/>
    <w:rsid w:val="003A6E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">
    <w:name w:val="List Table 1 Light"/>
    <w:basedOn w:val="TableNormal"/>
    <w:uiPriority w:val="46"/>
    <w:rsid w:val="003A6E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TableNormal"/>
    <w:uiPriority w:val="39"/>
    <w:rsid w:val="00C96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uiPriority w:val="9"/>
    <w:rsid w:val="00DB0B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uiPriority w:val="9"/>
    <w:semiHidden/>
    <w:rsid w:val="00DB0B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uiPriority w:val="9"/>
    <w:semiHidden/>
    <w:rsid w:val="00DB0B0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uiPriority w:val="9"/>
    <w:semiHidden/>
    <w:rsid w:val="00DB0B0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uiPriority w:val="9"/>
    <w:semiHidden/>
    <w:rsid w:val="00DB0B0D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uiPriority w:val="9"/>
    <w:semiHidden/>
    <w:rsid w:val="00DB0B0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uiPriority w:val="9"/>
    <w:semiHidden/>
    <w:rsid w:val="00DB0B0D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uiPriority w:val="9"/>
    <w:semiHidden/>
    <w:rsid w:val="00DB0B0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uiPriority w:val="9"/>
    <w:semiHidden/>
    <w:rsid w:val="00DB0B0D"/>
    <w:rPr>
      <w:rFonts w:eastAsiaTheme="majorEastAsia" w:cstheme="majorBidi"/>
      <w:color w:val="272727" w:themeColor="text1" w:themeTint="D8"/>
      <w:lang w:val="en-GB"/>
    </w:rPr>
  </w:style>
  <w:style w:type="character" w:customStyle="1" w:styleId="RubrikChar">
    <w:name w:val="Rubrik Char"/>
    <w:basedOn w:val="Standardstycketeckensnitt"/>
    <w:uiPriority w:val="10"/>
    <w:rsid w:val="00DB0B0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derrubrikChar">
    <w:name w:val="Underrubrik Char"/>
    <w:basedOn w:val="Standardstycketeckensnitt"/>
    <w:uiPriority w:val="11"/>
    <w:rsid w:val="00DB0B0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CitatChar">
    <w:name w:val="Citat Char"/>
    <w:basedOn w:val="Standardstycketeckensnitt"/>
    <w:uiPriority w:val="29"/>
    <w:rsid w:val="00DB0B0D"/>
    <w:rPr>
      <w:i/>
      <w:iCs/>
      <w:color w:val="404040" w:themeColor="text1" w:themeTint="BF"/>
      <w:lang w:val="en-GB"/>
    </w:rPr>
  </w:style>
  <w:style w:type="character" w:customStyle="1" w:styleId="StarktcitatChar">
    <w:name w:val="Starkt citat Char"/>
    <w:basedOn w:val="Standardstycketeckensnitt"/>
    <w:uiPriority w:val="30"/>
    <w:rsid w:val="00DB0B0D"/>
    <w:rPr>
      <w:i/>
      <w:iCs/>
      <w:color w:val="0F4761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2</Words>
  <Characters>2744</Characters>
  <Application>Microsoft Office Word</Application>
  <DocSecurity>0</DocSecurity>
  <Lines>249</Lines>
  <Paragraphs>203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örnberg</dc:creator>
  <cp:keywords/>
  <dc:description/>
  <cp:lastModifiedBy>Anna Törnberg</cp:lastModifiedBy>
  <cp:revision>155</cp:revision>
  <dcterms:created xsi:type="dcterms:W3CDTF">2025-12-25T06:05:00Z</dcterms:created>
  <dcterms:modified xsi:type="dcterms:W3CDTF">2026-02-02T12:58:00Z</dcterms:modified>
</cp:coreProperties>
</file>